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AAEE1" w14:textId="5E5295D7" w:rsidR="00995F90" w:rsidRPr="00534431" w:rsidRDefault="00B3572E" w:rsidP="00BC7A54">
      <w:pPr>
        <w:spacing w:after="40"/>
        <w:rPr>
          <w:rFonts w:ascii="Calibri" w:hAnsi="Calibri" w:cs="Arial"/>
          <w:sz w:val="22"/>
          <w:szCs w:val="22"/>
          <w:lang w:val="en-US"/>
        </w:rPr>
      </w:pPr>
      <w:r w:rsidRPr="00534431">
        <w:rPr>
          <w:rFonts w:ascii="Calibri" w:hAnsi="Calibri" w:cs="Arial"/>
          <w:b/>
          <w:sz w:val="22"/>
          <w:szCs w:val="22"/>
          <w:lang w:val="en-US"/>
        </w:rPr>
        <w:t>S4</w:t>
      </w:r>
      <w:r w:rsidR="00995F90" w:rsidRPr="00534431">
        <w:rPr>
          <w:rFonts w:ascii="Calibri" w:hAnsi="Calibri" w:cs="Arial"/>
          <w:b/>
          <w:sz w:val="22"/>
          <w:szCs w:val="22"/>
          <w:lang w:val="en-US"/>
        </w:rPr>
        <w:t xml:space="preserve"> Table. </w:t>
      </w:r>
      <w:r w:rsidR="00995F90" w:rsidRPr="00534431">
        <w:rPr>
          <w:rFonts w:ascii="Calibri" w:hAnsi="Calibri" w:cs="Arial"/>
          <w:sz w:val="22"/>
          <w:szCs w:val="22"/>
          <w:lang w:val="en-US"/>
        </w:rPr>
        <w:t xml:space="preserve">Urinary </w:t>
      </w:r>
      <w:r w:rsidR="00995F90" w:rsidRPr="00534431">
        <w:rPr>
          <w:rFonts w:ascii="Calibri" w:hAnsi="Calibri" w:cs="Arial"/>
          <w:sz w:val="22"/>
          <w:szCs w:val="22"/>
          <w:lang w:val="en-US"/>
        </w:rPr>
        <w:sym w:font="Symbol" w:char="F05B"/>
      </w:r>
      <w:r w:rsidR="00995F90" w:rsidRPr="00534431">
        <w:rPr>
          <w:rFonts w:ascii="Calibri" w:hAnsi="Calibri" w:cs="Arial"/>
          <w:sz w:val="22"/>
          <w:szCs w:val="22"/>
          <w:lang w:val="en-US"/>
        </w:rPr>
        <w:t>TIMP-2</w:t>
      </w:r>
      <w:r w:rsidR="00995F90" w:rsidRPr="00534431">
        <w:rPr>
          <w:rFonts w:ascii="Calibri" w:hAnsi="Calibri" w:cs="Arial"/>
          <w:sz w:val="22"/>
          <w:szCs w:val="22"/>
          <w:lang w:val="en-US"/>
        </w:rPr>
        <w:sym w:font="Symbol" w:char="F05D"/>
      </w:r>
      <w:r w:rsidR="00995F90" w:rsidRPr="00534431">
        <w:rPr>
          <w:rFonts w:ascii="Calibri" w:hAnsi="Calibri" w:cs="Arial"/>
          <w:sz w:val="22"/>
          <w:szCs w:val="22"/>
          <w:lang w:val="en-US"/>
        </w:rPr>
        <w:sym w:font="Symbol" w:char="F0B7"/>
      </w:r>
      <w:r w:rsidR="00995F90" w:rsidRPr="00534431">
        <w:rPr>
          <w:rFonts w:ascii="Calibri" w:hAnsi="Calibri" w:cs="Arial"/>
          <w:sz w:val="22"/>
          <w:szCs w:val="22"/>
          <w:lang w:val="en-US"/>
        </w:rPr>
        <w:sym w:font="Symbol" w:char="F05B"/>
      </w:r>
      <w:r w:rsidR="00995F90" w:rsidRPr="00534431">
        <w:rPr>
          <w:rFonts w:ascii="Calibri" w:hAnsi="Calibri" w:cs="Arial"/>
          <w:sz w:val="22"/>
          <w:szCs w:val="22"/>
          <w:lang w:val="en-US"/>
        </w:rPr>
        <w:t>IGFBP7</w:t>
      </w:r>
      <w:r w:rsidR="00995F90" w:rsidRPr="00534431">
        <w:rPr>
          <w:rFonts w:ascii="Calibri" w:hAnsi="Calibri" w:cs="Arial"/>
          <w:sz w:val="22"/>
          <w:szCs w:val="22"/>
          <w:lang w:val="en-US"/>
        </w:rPr>
        <w:sym w:font="Symbol" w:char="F05D"/>
      </w:r>
      <w:r w:rsidR="00995F90" w:rsidRPr="00534431">
        <w:rPr>
          <w:rFonts w:ascii="Calibri" w:hAnsi="Calibri" w:cs="Arial"/>
          <w:sz w:val="22"/>
          <w:szCs w:val="22"/>
          <w:lang w:val="en-US"/>
        </w:rPr>
        <w:t xml:space="preserve"> classified by pRIFLE stages.</w:t>
      </w:r>
    </w:p>
    <w:p w14:paraId="7E2660A9" w14:textId="77777777" w:rsidR="007A7BDE" w:rsidRPr="00534431" w:rsidRDefault="007A7BDE" w:rsidP="00EA0234">
      <w:pPr>
        <w:spacing w:after="40"/>
        <w:rPr>
          <w:rFonts w:ascii="Calibri" w:hAnsi="Calibri" w:cs="Arial"/>
          <w:sz w:val="4"/>
          <w:szCs w:val="4"/>
          <w:lang w:val="en-US"/>
        </w:rPr>
      </w:pPr>
    </w:p>
    <w:tbl>
      <w:tblPr>
        <w:tblStyle w:val="Tabellenraster"/>
        <w:tblW w:w="4941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67"/>
        <w:gridCol w:w="2414"/>
        <w:gridCol w:w="2414"/>
        <w:gridCol w:w="2414"/>
        <w:gridCol w:w="2414"/>
        <w:gridCol w:w="2411"/>
      </w:tblGrid>
      <w:tr w:rsidR="004826D1" w:rsidRPr="00534431" w14:paraId="2F539BE4" w14:textId="77777777" w:rsidTr="00BC7A54">
        <w:tc>
          <w:tcPr>
            <w:tcW w:w="79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1C33DBA9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29CAFAA8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Non-AKI group I+II</w:t>
            </w:r>
          </w:p>
          <w:p w14:paraId="0C7EA7DB" w14:textId="6AFEC77C" w:rsidR="000C73D3" w:rsidRPr="00534431" w:rsidRDefault="000C73D3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=87)</w:t>
            </w:r>
          </w:p>
        </w:tc>
        <w:tc>
          <w:tcPr>
            <w:tcW w:w="84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1FA3EA5" w14:textId="2F1E69FD" w:rsidR="000C73D3" w:rsidRPr="00534431" w:rsidRDefault="00995F90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Risk</w:t>
            </w:r>
            <w:r w:rsidR="00834595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 xml:space="preserve"> </w:t>
            </w:r>
            <w:r w:rsidR="000C73D3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(n=6)</w:t>
            </w:r>
          </w:p>
        </w:tc>
        <w:tc>
          <w:tcPr>
            <w:tcW w:w="84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284221B9" w14:textId="072B6D6E" w:rsidR="000C73D3" w:rsidRPr="00534431" w:rsidRDefault="00995F90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Injur</w:t>
            </w:r>
            <w:r w:rsidR="00834595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 xml:space="preserve">y </w:t>
            </w:r>
            <w:r w:rsidR="000C73D3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(n=13)</w:t>
            </w:r>
          </w:p>
        </w:tc>
        <w:tc>
          <w:tcPr>
            <w:tcW w:w="84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0C1491B3" w14:textId="4F85085D" w:rsidR="000C73D3" w:rsidRPr="00534431" w:rsidRDefault="00995F90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Failure</w:t>
            </w:r>
            <w:r w:rsidR="00834595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 xml:space="preserve"> </w:t>
            </w:r>
            <w:r w:rsidR="000C73D3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(n=26)</w:t>
            </w:r>
          </w:p>
        </w:tc>
        <w:tc>
          <w:tcPr>
            <w:tcW w:w="84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0C262B31" w14:textId="0E589E8C" w:rsidR="000C73D3" w:rsidRPr="00534431" w:rsidRDefault="00995F90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Loss</w:t>
            </w:r>
            <w:r w:rsidR="00834595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 xml:space="preserve"> </w:t>
            </w:r>
            <w:r w:rsidR="000C73D3"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(n=1)</w:t>
            </w:r>
          </w:p>
        </w:tc>
      </w:tr>
      <w:tr w:rsidR="004826D1" w:rsidRPr="00534431" w14:paraId="76C6B713" w14:textId="77777777" w:rsidTr="00BC7A54">
        <w:tc>
          <w:tcPr>
            <w:tcW w:w="79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F5769E5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AKI etiology</w:t>
            </w:r>
          </w:p>
        </w:tc>
        <w:tc>
          <w:tcPr>
            <w:tcW w:w="84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7865187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6F291FE" w14:textId="77777777" w:rsidR="00995F90" w:rsidRPr="00534431" w:rsidRDefault="00995F90" w:rsidP="004826D1">
            <w:pPr>
              <w:spacing w:line="22" w:lineRule="atLeast"/>
              <w:ind w:left="177" w:hanging="177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 xml:space="preserve">Perinatal asphyxia: </w:t>
            </w:r>
          </w:p>
          <w:p w14:paraId="42D790F8" w14:textId="3B353032" w:rsidR="00995F90" w:rsidRPr="00534431" w:rsidRDefault="00B3572E" w:rsidP="004826D1">
            <w:pPr>
              <w:spacing w:after="120" w:line="22" w:lineRule="atLeast"/>
              <w:ind w:left="460" w:hanging="142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4 (66.7</w:t>
            </w:r>
            <w:r w:rsidR="00995F90" w:rsidRPr="00534431">
              <w:rPr>
                <w:rFonts w:ascii="Calibri" w:hAnsi="Calibri" w:cs="Arial"/>
                <w:sz w:val="22"/>
                <w:szCs w:val="22"/>
                <w:lang w:val="en-US"/>
              </w:rPr>
              <w:t>%)</w:t>
            </w:r>
          </w:p>
          <w:p w14:paraId="62E14FCF" w14:textId="77777777" w:rsidR="00995F90" w:rsidRPr="00534431" w:rsidRDefault="004826D1" w:rsidP="004826D1">
            <w:pPr>
              <w:spacing w:line="22" w:lineRule="atLeast"/>
              <w:ind w:left="33" w:hanging="33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 xml:space="preserve">Hemodynamic </w:t>
            </w:r>
            <w:r w:rsidR="00995F90" w:rsidRPr="00534431">
              <w:rPr>
                <w:rFonts w:ascii="Calibri" w:hAnsi="Calibri" w:cs="Arial"/>
                <w:sz w:val="22"/>
                <w:szCs w:val="22"/>
                <w:lang w:val="en-US"/>
              </w:rPr>
              <w:t xml:space="preserve">instability: </w:t>
            </w:r>
          </w:p>
          <w:p w14:paraId="78BFB09B" w14:textId="3A36553B" w:rsidR="00995F90" w:rsidRPr="00534431" w:rsidRDefault="00B3572E" w:rsidP="004826D1">
            <w:pPr>
              <w:spacing w:after="120" w:line="22" w:lineRule="atLeast"/>
              <w:ind w:left="176" w:firstLine="142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1 (16.7</w:t>
            </w:r>
            <w:r w:rsidR="00995F90" w:rsidRPr="00534431">
              <w:rPr>
                <w:rFonts w:ascii="Calibri" w:hAnsi="Calibri" w:cs="Arial"/>
                <w:sz w:val="22"/>
                <w:szCs w:val="22"/>
                <w:lang w:val="en-US"/>
              </w:rPr>
              <w:t>%)</w:t>
            </w:r>
          </w:p>
          <w:p w14:paraId="6CE7268A" w14:textId="77777777" w:rsidR="00995F90" w:rsidRPr="00534431" w:rsidRDefault="00995F90" w:rsidP="004826D1">
            <w:pPr>
              <w:spacing w:line="22" w:lineRule="atLeast"/>
              <w:ind w:left="177" w:hanging="177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 xml:space="preserve">Nephrotoxic insult: </w:t>
            </w:r>
          </w:p>
          <w:p w14:paraId="7ABE5C43" w14:textId="66FD2552" w:rsidR="00995F90" w:rsidRPr="00534431" w:rsidRDefault="00B3572E" w:rsidP="004826D1">
            <w:pPr>
              <w:spacing w:line="22" w:lineRule="atLeast"/>
              <w:ind w:left="177" w:firstLine="139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1 (16.7</w:t>
            </w:r>
            <w:r w:rsidR="00995F90" w:rsidRPr="00534431">
              <w:rPr>
                <w:rFonts w:ascii="Calibri" w:hAnsi="Calibri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84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3E67856" w14:textId="77777777" w:rsidR="00995F90" w:rsidRPr="00534431" w:rsidRDefault="00995F90" w:rsidP="007F5594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 xml:space="preserve">Hemodynamic instability: </w:t>
            </w:r>
          </w:p>
          <w:p w14:paraId="6BA38123" w14:textId="77777777" w:rsidR="00995F90" w:rsidRPr="00534431" w:rsidRDefault="00995F90" w:rsidP="004826D1">
            <w:pPr>
              <w:spacing w:after="120" w:line="22" w:lineRule="atLeast"/>
              <w:ind w:left="79" w:firstLine="227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5 (38.5%)</w:t>
            </w:r>
          </w:p>
          <w:p w14:paraId="7A9E0C54" w14:textId="77777777" w:rsidR="00DD4F53" w:rsidRPr="00534431" w:rsidRDefault="00995F90" w:rsidP="004826D1">
            <w:pPr>
              <w:spacing w:line="22" w:lineRule="atLeast"/>
              <w:ind w:left="82" w:hanging="82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Hypovolemia/</w:t>
            </w:r>
          </w:p>
          <w:p w14:paraId="1C4BF305" w14:textId="77777777" w:rsidR="00995F90" w:rsidRPr="00534431" w:rsidRDefault="00995F90" w:rsidP="004826D1">
            <w:pPr>
              <w:spacing w:line="22" w:lineRule="atLeast"/>
              <w:ind w:left="82" w:hanging="82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dehydratio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:</w:t>
            </w:r>
          </w:p>
          <w:p w14:paraId="28B6CE13" w14:textId="77777777" w:rsidR="00995F90" w:rsidRPr="00534431" w:rsidRDefault="00995F90" w:rsidP="004826D1">
            <w:pPr>
              <w:spacing w:after="120" w:line="22" w:lineRule="atLeast"/>
              <w:ind w:left="79" w:firstLine="227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4 (30.8%)</w:t>
            </w:r>
          </w:p>
          <w:p w14:paraId="080C7EC8" w14:textId="77777777" w:rsidR="00995F90" w:rsidRPr="00534431" w:rsidRDefault="00995F90" w:rsidP="004826D1">
            <w:pPr>
              <w:spacing w:line="22" w:lineRule="atLeast"/>
              <w:ind w:left="82" w:hanging="82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Perinatal asphyxia:</w:t>
            </w:r>
          </w:p>
          <w:p w14:paraId="626863E5" w14:textId="77777777" w:rsidR="00995F90" w:rsidRPr="00534431" w:rsidRDefault="00995F90" w:rsidP="004826D1">
            <w:pPr>
              <w:spacing w:after="120" w:line="22" w:lineRule="atLeast"/>
              <w:ind w:left="79" w:firstLine="227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3 (23.1%)</w:t>
            </w:r>
          </w:p>
          <w:p w14:paraId="59CD2C98" w14:textId="77777777" w:rsidR="00995F90" w:rsidRPr="00534431" w:rsidRDefault="00995F90" w:rsidP="004826D1">
            <w:pPr>
              <w:spacing w:line="22" w:lineRule="atLeast"/>
              <w:ind w:left="82" w:hanging="82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Vasculitis:</w:t>
            </w:r>
          </w:p>
          <w:p w14:paraId="2F34AC58" w14:textId="77777777" w:rsidR="00995F90" w:rsidRPr="00534431" w:rsidRDefault="00995F90" w:rsidP="004826D1">
            <w:pPr>
              <w:spacing w:line="22" w:lineRule="atLeast"/>
              <w:ind w:left="82" w:firstLine="229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1 (7.7%)</w:t>
            </w:r>
          </w:p>
        </w:tc>
        <w:tc>
          <w:tcPr>
            <w:tcW w:w="84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2C47FBE" w14:textId="77777777" w:rsidR="00995F90" w:rsidRPr="00534431" w:rsidRDefault="00995F90" w:rsidP="004826D1">
            <w:pPr>
              <w:spacing w:line="22" w:lineRule="atLeast"/>
              <w:ind w:left="129" w:hanging="129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Septic shock:</w:t>
            </w:r>
          </w:p>
          <w:p w14:paraId="17655259" w14:textId="77777777" w:rsidR="00995F90" w:rsidRPr="00534431" w:rsidRDefault="00995F90" w:rsidP="004826D1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7 (26.9%)</w:t>
            </w:r>
          </w:p>
          <w:p w14:paraId="2514EE42" w14:textId="77777777" w:rsidR="00995F90" w:rsidRPr="00534431" w:rsidRDefault="00995F90" w:rsidP="004826D1">
            <w:pPr>
              <w:spacing w:line="22" w:lineRule="atLeast"/>
              <w:ind w:left="129" w:hanging="129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Interstitial nephritis</w:t>
            </w:r>
          </w:p>
          <w:p w14:paraId="2F053038" w14:textId="77777777" w:rsidR="00995F90" w:rsidRPr="00534431" w:rsidRDefault="00995F90" w:rsidP="004826D1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5 (19.2%)</w:t>
            </w:r>
          </w:p>
          <w:p w14:paraId="7517B0CD" w14:textId="77777777" w:rsidR="00995F90" w:rsidRPr="00534431" w:rsidRDefault="00995F90" w:rsidP="004826D1">
            <w:pPr>
              <w:spacing w:line="22" w:lineRule="atLeast"/>
              <w:ind w:left="129" w:hanging="129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Typical HUS:</w:t>
            </w:r>
          </w:p>
          <w:p w14:paraId="28E6AE39" w14:textId="77777777" w:rsidR="00995F90" w:rsidRPr="00534431" w:rsidRDefault="00995F90" w:rsidP="004826D1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4 (15.4%)</w:t>
            </w:r>
          </w:p>
          <w:p w14:paraId="34B67D06" w14:textId="77777777" w:rsidR="00DD4F53" w:rsidRPr="00534431" w:rsidRDefault="00995F90" w:rsidP="004826D1">
            <w:pPr>
              <w:spacing w:line="22" w:lineRule="atLeast"/>
              <w:ind w:left="22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Hypovolemia/</w:t>
            </w:r>
          </w:p>
          <w:p w14:paraId="57E7317C" w14:textId="77777777" w:rsidR="00995F90" w:rsidRPr="00534431" w:rsidRDefault="00995F90" w:rsidP="004826D1">
            <w:pPr>
              <w:spacing w:line="22" w:lineRule="atLeast"/>
              <w:ind w:left="22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dehydratio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:</w:t>
            </w:r>
          </w:p>
          <w:p w14:paraId="5B6247E0" w14:textId="77777777" w:rsidR="00995F90" w:rsidRPr="00534431" w:rsidRDefault="00995F90" w:rsidP="004826D1">
            <w:pPr>
              <w:spacing w:after="120" w:line="22" w:lineRule="atLeast"/>
              <w:ind w:left="23" w:firstLine="284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3 (11.5%)</w:t>
            </w:r>
          </w:p>
          <w:p w14:paraId="646C3071" w14:textId="77777777" w:rsidR="00995F90" w:rsidRPr="00534431" w:rsidRDefault="00995F90" w:rsidP="004826D1">
            <w:pPr>
              <w:spacing w:line="22" w:lineRule="atLeast"/>
              <w:ind w:left="129" w:hanging="129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Vasculitis:</w:t>
            </w:r>
          </w:p>
          <w:p w14:paraId="258B579D" w14:textId="77777777" w:rsidR="00995F90" w:rsidRPr="00534431" w:rsidRDefault="00995F90" w:rsidP="004826D1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3 (11.5%)</w:t>
            </w:r>
          </w:p>
          <w:p w14:paraId="6DACDF79" w14:textId="77777777" w:rsidR="00995F90" w:rsidRPr="00534431" w:rsidRDefault="00995F90" w:rsidP="004826D1">
            <w:pPr>
              <w:spacing w:line="22" w:lineRule="atLeast"/>
              <w:ind w:left="129" w:hanging="129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Perinatal asphyxia:</w:t>
            </w:r>
          </w:p>
          <w:p w14:paraId="1C062310" w14:textId="77777777" w:rsidR="00995F90" w:rsidRPr="00534431" w:rsidRDefault="00995F90" w:rsidP="004826D1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2 (7.7%)</w:t>
            </w:r>
          </w:p>
          <w:p w14:paraId="327BEB43" w14:textId="77777777" w:rsidR="00995F90" w:rsidRPr="00534431" w:rsidRDefault="00995F90" w:rsidP="00992504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Hemodynamic instability:</w:t>
            </w:r>
          </w:p>
          <w:p w14:paraId="56FD49FF" w14:textId="77777777" w:rsidR="00995F90" w:rsidRPr="00534431" w:rsidRDefault="00995F90" w:rsidP="004826D1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1 (3.8%)</w:t>
            </w:r>
          </w:p>
          <w:p w14:paraId="4E0CA19D" w14:textId="77777777" w:rsidR="00995F90" w:rsidRPr="00534431" w:rsidRDefault="00995F90" w:rsidP="00992504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Renal vein thrombosis:</w:t>
            </w:r>
          </w:p>
          <w:p w14:paraId="55A0E60A" w14:textId="77777777" w:rsidR="00995F90" w:rsidRPr="00534431" w:rsidRDefault="00995F90" w:rsidP="00DD51C3">
            <w:pPr>
              <w:spacing w:after="120" w:line="22" w:lineRule="atLeast"/>
              <w:ind w:left="130" w:firstLine="17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1 (3.8%)</w:t>
            </w:r>
          </w:p>
        </w:tc>
        <w:tc>
          <w:tcPr>
            <w:tcW w:w="84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8A5FDF4" w14:textId="77777777" w:rsidR="00995F90" w:rsidRPr="00534431" w:rsidRDefault="00995F90" w:rsidP="004826D1">
            <w:pPr>
              <w:spacing w:line="22" w:lineRule="atLeast"/>
              <w:ind w:left="174" w:hanging="174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Typical HUS:</w:t>
            </w:r>
          </w:p>
          <w:p w14:paraId="330C37D5" w14:textId="77777777" w:rsidR="00995F90" w:rsidRPr="00534431" w:rsidRDefault="00995F90" w:rsidP="004826D1">
            <w:pPr>
              <w:spacing w:line="22" w:lineRule="atLeast"/>
              <w:ind w:left="174" w:firstLine="126"/>
              <w:rPr>
                <w:rFonts w:ascii="Calibri" w:hAnsi="Calibri" w:cs="Arial"/>
                <w:sz w:val="22"/>
                <w:szCs w:val="22"/>
                <w:lang w:val="en-US"/>
              </w:rPr>
            </w:pPr>
            <w:proofErr w:type="gramStart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n</w:t>
            </w:r>
            <w:proofErr w:type="gramEnd"/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=1 (100%)</w:t>
            </w:r>
          </w:p>
        </w:tc>
      </w:tr>
      <w:tr w:rsidR="004826D1" w:rsidRPr="00534431" w14:paraId="526B644F" w14:textId="77777777" w:rsidTr="00BC7A54">
        <w:tc>
          <w:tcPr>
            <w:tcW w:w="791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06A45CB" w14:textId="77777777" w:rsidR="004826D1" w:rsidRPr="00534431" w:rsidRDefault="004826D1" w:rsidP="004826D1">
            <w:pPr>
              <w:spacing w:line="22" w:lineRule="atLeast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Urinary</w:t>
            </w:r>
          </w:p>
          <w:p w14:paraId="48045A2E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sym w:font="Symbol" w:char="F05B"/>
            </w: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TIMP-2</w:t>
            </w: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sym w:font="Symbol" w:char="F05D"/>
            </w: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sym w:font="Symbol" w:char="F0B7"/>
            </w: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sym w:font="Symbol" w:char="F05B"/>
            </w: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t>IGFBP7</w:t>
            </w:r>
            <w:r w:rsidRPr="00534431">
              <w:rPr>
                <w:rFonts w:ascii="Calibri" w:hAnsi="Calibri" w:cs="Arial"/>
                <w:b/>
                <w:sz w:val="22"/>
                <w:szCs w:val="22"/>
                <w:lang w:val="en-US"/>
              </w:rPr>
              <w:sym w:font="Symbol" w:char="F05D"/>
            </w:r>
          </w:p>
        </w:tc>
        <w:tc>
          <w:tcPr>
            <w:tcW w:w="842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A0483F4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0.22 (0.08-0.48)</w:t>
            </w:r>
          </w:p>
        </w:tc>
        <w:tc>
          <w:tcPr>
            <w:tcW w:w="842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A472166" w14:textId="0DEB88AA" w:rsidR="00995F90" w:rsidRPr="00534431" w:rsidRDefault="00995F90" w:rsidP="004B4889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0.</w:t>
            </w:r>
            <w:r w:rsidR="004B4889" w:rsidRPr="00534431">
              <w:rPr>
                <w:rFonts w:ascii="Calibri" w:hAnsi="Calibri" w:cs="Arial"/>
                <w:sz w:val="22"/>
                <w:szCs w:val="22"/>
                <w:lang w:val="en-US"/>
              </w:rPr>
              <w:t>38 (0.16-0.94</w:t>
            </w: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842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5D92644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0.22 (0.08-1.43)</w:t>
            </w:r>
          </w:p>
        </w:tc>
        <w:tc>
          <w:tcPr>
            <w:tcW w:w="842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69DBAE0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0.82 (0.52-13.79)*</w:t>
            </w:r>
          </w:p>
        </w:tc>
        <w:tc>
          <w:tcPr>
            <w:tcW w:w="841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C16D162" w14:textId="77777777" w:rsidR="00995F90" w:rsidRPr="00534431" w:rsidRDefault="00995F90" w:rsidP="004826D1">
            <w:pPr>
              <w:spacing w:line="22" w:lineRule="atLeast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534431">
              <w:rPr>
                <w:rFonts w:ascii="Calibri" w:hAnsi="Calibri" w:cs="Arial"/>
                <w:sz w:val="22"/>
                <w:szCs w:val="22"/>
                <w:lang w:val="en-US"/>
              </w:rPr>
              <w:t>6.97</w:t>
            </w:r>
          </w:p>
        </w:tc>
      </w:tr>
    </w:tbl>
    <w:p w14:paraId="7CF3FE04" w14:textId="4FE83C84" w:rsidR="006C1B57" w:rsidRPr="00534431" w:rsidRDefault="007A7BDE" w:rsidP="00534431">
      <w:pPr>
        <w:widowControl w:val="0"/>
        <w:autoSpaceDE w:val="0"/>
        <w:autoSpaceDN w:val="0"/>
        <w:adjustRightInd w:val="0"/>
        <w:spacing w:before="40"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534431">
        <w:rPr>
          <w:rFonts w:ascii="Calibri" w:hAnsi="Calibri" w:cs="Arial"/>
          <w:sz w:val="22"/>
          <w:szCs w:val="22"/>
          <w:lang w:val="en-US"/>
        </w:rPr>
        <w:t>Numeric data are presented as median and interquartile range due to non-normal distribution.</w:t>
      </w:r>
      <w:r w:rsidR="00995F90" w:rsidRPr="00534431">
        <w:rPr>
          <w:rFonts w:ascii="Calibri" w:hAnsi="Calibri" w:cs="Arial"/>
          <w:sz w:val="22"/>
          <w:szCs w:val="22"/>
          <w:lang w:val="en-US"/>
        </w:rPr>
        <w:t xml:space="preserve"> The unit for [TIMP-2]•[IGFBP7] is (ng/</w:t>
      </w:r>
      <w:proofErr w:type="gramStart"/>
      <w:r w:rsidR="00995F90" w:rsidRPr="00534431">
        <w:rPr>
          <w:rFonts w:ascii="Calibri" w:hAnsi="Calibri" w:cs="Arial"/>
          <w:sz w:val="22"/>
          <w:szCs w:val="22"/>
          <w:lang w:val="en-US"/>
        </w:rPr>
        <w:t>mL)²</w:t>
      </w:r>
      <w:proofErr w:type="gramEnd"/>
      <w:r w:rsidR="00995F90" w:rsidRPr="00534431">
        <w:rPr>
          <w:rFonts w:ascii="Calibri" w:hAnsi="Calibri" w:cs="Arial"/>
          <w:sz w:val="22"/>
          <w:szCs w:val="22"/>
          <w:lang w:val="en-US"/>
        </w:rPr>
        <w:t>/1,000. Abbreviations: AKI, acute kidney injury; HU</w:t>
      </w:r>
      <w:r w:rsidR="00DD51C3">
        <w:rPr>
          <w:rFonts w:ascii="Calibri" w:hAnsi="Calibri" w:cs="Arial"/>
          <w:sz w:val="22"/>
          <w:szCs w:val="22"/>
          <w:lang w:val="en-US"/>
        </w:rPr>
        <w:t>S, hemolytic uremic syndrome. *</w:t>
      </w:r>
      <w:r w:rsidR="00995F90" w:rsidRPr="00534431">
        <w:rPr>
          <w:rFonts w:ascii="Calibri" w:hAnsi="Calibri" w:cs="Arial"/>
          <w:sz w:val="22"/>
          <w:szCs w:val="22"/>
          <w:lang w:val="en-US"/>
        </w:rPr>
        <w:t xml:space="preserve">P&lt;0.001 for “Failure” vs. non-AKI I+II by </w:t>
      </w:r>
      <w:proofErr w:type="spellStart"/>
      <w:r w:rsidR="00995F90" w:rsidRPr="00534431">
        <w:rPr>
          <w:rFonts w:ascii="Calibri" w:hAnsi="Calibri" w:cs="Arial"/>
          <w:sz w:val="22"/>
          <w:szCs w:val="22"/>
          <w:lang w:val="en-US"/>
        </w:rPr>
        <w:t>Kruskal</w:t>
      </w:r>
      <w:proofErr w:type="spellEnd"/>
      <w:r w:rsidR="00995F90" w:rsidRPr="00534431">
        <w:rPr>
          <w:rFonts w:ascii="Calibri" w:hAnsi="Calibri" w:cs="Arial"/>
          <w:sz w:val="22"/>
          <w:szCs w:val="22"/>
          <w:lang w:val="en-US"/>
        </w:rPr>
        <w:t>-Wallis test and Dunn’s multiple comparison test.</w:t>
      </w:r>
      <w:bookmarkStart w:id="0" w:name="_GoBack"/>
      <w:bookmarkEnd w:id="0"/>
    </w:p>
    <w:sectPr w:rsidR="006C1B57" w:rsidRPr="00534431" w:rsidSect="007A7BDE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F90"/>
    <w:rsid w:val="0005611F"/>
    <w:rsid w:val="000C73D3"/>
    <w:rsid w:val="00384B2D"/>
    <w:rsid w:val="004826D1"/>
    <w:rsid w:val="004B4889"/>
    <w:rsid w:val="004C3FB3"/>
    <w:rsid w:val="00534431"/>
    <w:rsid w:val="006C1B57"/>
    <w:rsid w:val="007A7BDE"/>
    <w:rsid w:val="007F5594"/>
    <w:rsid w:val="00812EDE"/>
    <w:rsid w:val="00834595"/>
    <w:rsid w:val="00862D9A"/>
    <w:rsid w:val="00992504"/>
    <w:rsid w:val="00995F90"/>
    <w:rsid w:val="00B3572E"/>
    <w:rsid w:val="00BC7A54"/>
    <w:rsid w:val="00DD4F53"/>
    <w:rsid w:val="00DD51C3"/>
    <w:rsid w:val="00EA0234"/>
    <w:rsid w:val="00F573C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CE0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5F9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5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5F9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5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8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7</cp:revision>
  <dcterms:created xsi:type="dcterms:W3CDTF">2015-10-06T08:05:00Z</dcterms:created>
  <dcterms:modified xsi:type="dcterms:W3CDTF">2015-10-07T08:45:00Z</dcterms:modified>
</cp:coreProperties>
</file>